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CEF7CA" w14:textId="0B75CB94" w:rsidR="001C1178" w:rsidRPr="002F0A99" w:rsidRDefault="00CF78C7" w:rsidP="002F0A99">
      <w:pPr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Supplementary Table </w:t>
      </w:r>
      <w:r w:rsidR="00C731A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3</w:t>
      </w:r>
      <w:r w:rsidR="00AD49A0" w:rsidRPr="002F0A9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. Real-time PCR primer sequences. All primer sequences were designed according to GenBank sequences.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559"/>
        <w:gridCol w:w="3827"/>
      </w:tblGrid>
      <w:tr w:rsidR="002A4424" w:rsidRPr="002F0A99" w14:paraId="1466FA92" w14:textId="77777777" w:rsidTr="002A4424">
        <w:tc>
          <w:tcPr>
            <w:tcW w:w="368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C04DBA5" w14:textId="77777777" w:rsidR="001C1178" w:rsidRPr="002A4424" w:rsidRDefault="001C1178" w:rsidP="002F0A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44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1559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16B2BED" w14:textId="77777777" w:rsidR="001C1178" w:rsidRPr="002A4424" w:rsidRDefault="001C1178" w:rsidP="002A44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4424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NCBI </w:t>
            </w:r>
            <w:proofErr w:type="spellStart"/>
            <w:r w:rsidRPr="002A4424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accession</w:t>
            </w:r>
            <w:proofErr w:type="spellEnd"/>
            <w:r w:rsidRPr="002A4424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 no.</w:t>
            </w:r>
          </w:p>
        </w:tc>
        <w:tc>
          <w:tcPr>
            <w:tcW w:w="3827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780D48D" w14:textId="77777777" w:rsidR="001C1178" w:rsidRPr="002A4424" w:rsidRDefault="00AD49A0" w:rsidP="002A44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2A4424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Primer</w:t>
            </w:r>
            <w:proofErr w:type="spellEnd"/>
            <w:r w:rsidRPr="002A4424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A4424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s</w:t>
            </w:r>
            <w:r w:rsidR="001C1178" w:rsidRPr="002A4424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equence</w:t>
            </w:r>
            <w:proofErr w:type="spellEnd"/>
          </w:p>
        </w:tc>
      </w:tr>
      <w:tr w:rsidR="00055C2C" w:rsidRPr="00CF78C7" w14:paraId="2A205D62" w14:textId="77777777" w:rsidTr="002A4424">
        <w:tc>
          <w:tcPr>
            <w:tcW w:w="3686" w:type="dxa"/>
            <w:tcBorders>
              <w:top w:val="double" w:sz="4" w:space="0" w:color="auto"/>
            </w:tcBorders>
            <w:vAlign w:val="center"/>
          </w:tcPr>
          <w:p w14:paraId="312377B2" w14:textId="746ECB8B" w:rsidR="00055C2C" w:rsidRPr="00055C2C" w:rsidRDefault="00055C2C" w:rsidP="002F0A99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Z</w:t>
            </w:r>
            <w:r w:rsidRPr="00055C2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inc finger CCCH-type containing 12A (ZC3H12A)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vAlign w:val="center"/>
          </w:tcPr>
          <w:p w14:paraId="38B3C626" w14:textId="2FA5EBA3" w:rsidR="00055C2C" w:rsidRPr="002A4424" w:rsidRDefault="00055C2C" w:rsidP="002A4424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055C2C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M_025079.3</w:t>
            </w:r>
          </w:p>
        </w:tc>
        <w:tc>
          <w:tcPr>
            <w:tcW w:w="3827" w:type="dxa"/>
            <w:tcBorders>
              <w:top w:val="double" w:sz="4" w:space="0" w:color="auto"/>
            </w:tcBorders>
            <w:vAlign w:val="center"/>
          </w:tcPr>
          <w:p w14:paraId="4BC9F414" w14:textId="77777777" w:rsidR="00055C2C" w:rsidRDefault="00055C2C" w:rsidP="002A44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5C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AAGCAGCCGTGTCCCTATG</w:t>
            </w:r>
          </w:p>
          <w:p w14:paraId="63C57B84" w14:textId="7B33D516" w:rsidR="00055C2C" w:rsidRPr="002A4424" w:rsidRDefault="00055C2C" w:rsidP="002A44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5C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CAGGCTGCACTGCTCACTC</w:t>
            </w:r>
          </w:p>
        </w:tc>
      </w:tr>
      <w:tr w:rsidR="00055C2C" w:rsidRPr="00CF78C7" w14:paraId="65A5476B" w14:textId="77777777" w:rsidTr="002A4424">
        <w:tc>
          <w:tcPr>
            <w:tcW w:w="3686" w:type="dxa"/>
            <w:tcBorders>
              <w:top w:val="double" w:sz="4" w:space="0" w:color="auto"/>
            </w:tcBorders>
            <w:vAlign w:val="center"/>
          </w:tcPr>
          <w:p w14:paraId="36AB37B1" w14:textId="2EB7106E" w:rsidR="00055C2C" w:rsidRDefault="00055C2C" w:rsidP="002F0A99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Interleukin 6 (IL6)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vAlign w:val="center"/>
          </w:tcPr>
          <w:p w14:paraId="618458E4" w14:textId="1168314C" w:rsidR="00055C2C" w:rsidRPr="002A4424" w:rsidRDefault="00055C2C" w:rsidP="002A4424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055C2C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M_000600</w:t>
            </w:r>
          </w:p>
        </w:tc>
        <w:tc>
          <w:tcPr>
            <w:tcW w:w="3827" w:type="dxa"/>
            <w:tcBorders>
              <w:top w:val="double" w:sz="4" w:space="0" w:color="auto"/>
            </w:tcBorders>
            <w:vAlign w:val="center"/>
          </w:tcPr>
          <w:p w14:paraId="466C482D" w14:textId="77777777" w:rsidR="00055C2C" w:rsidRDefault="00055C2C" w:rsidP="002A44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5C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GAAAGCAGCAAAGAGGCA</w:t>
            </w:r>
          </w:p>
          <w:p w14:paraId="2D5309A2" w14:textId="72EDE1E4" w:rsidR="00055C2C" w:rsidRPr="002A4424" w:rsidRDefault="00055C2C" w:rsidP="002A44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5C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ACCAGGCAAGTCTCCTCA</w:t>
            </w:r>
          </w:p>
        </w:tc>
      </w:tr>
      <w:tr w:rsidR="00055C2C" w:rsidRPr="00CF78C7" w14:paraId="5912AA20" w14:textId="77777777" w:rsidTr="002A4424">
        <w:tc>
          <w:tcPr>
            <w:tcW w:w="3686" w:type="dxa"/>
            <w:tcBorders>
              <w:top w:val="double" w:sz="4" w:space="0" w:color="auto"/>
            </w:tcBorders>
            <w:vAlign w:val="center"/>
          </w:tcPr>
          <w:p w14:paraId="10B1BD39" w14:textId="29AF7040" w:rsidR="00055C2C" w:rsidRPr="00055C2C" w:rsidRDefault="00055C2C" w:rsidP="002F0A99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55C2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C-C motif chemokine ligand 2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(MCP-1)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vAlign w:val="center"/>
          </w:tcPr>
          <w:p w14:paraId="0DB4F606" w14:textId="47834C67" w:rsidR="00055C2C" w:rsidRPr="002A4424" w:rsidRDefault="00055C2C" w:rsidP="002A4424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055C2C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M_002982.4</w:t>
            </w:r>
          </w:p>
        </w:tc>
        <w:tc>
          <w:tcPr>
            <w:tcW w:w="3827" w:type="dxa"/>
            <w:tcBorders>
              <w:top w:val="double" w:sz="4" w:space="0" w:color="auto"/>
            </w:tcBorders>
            <w:vAlign w:val="center"/>
          </w:tcPr>
          <w:p w14:paraId="1D5D9581" w14:textId="77777777" w:rsidR="00055C2C" w:rsidRDefault="00055C2C" w:rsidP="002A44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5C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TCTGTGCCTGCTGCTCATAGC</w:t>
            </w:r>
          </w:p>
          <w:p w14:paraId="724EEE23" w14:textId="60164FDD" w:rsidR="00055C2C" w:rsidRPr="002A4424" w:rsidRDefault="00055C2C" w:rsidP="002A44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5C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AGGTGGTCCATGGAATCCTG</w:t>
            </w:r>
          </w:p>
        </w:tc>
      </w:tr>
      <w:tr w:rsidR="00055C2C" w:rsidRPr="00CF78C7" w14:paraId="4317BA9F" w14:textId="77777777" w:rsidTr="002A4424">
        <w:tc>
          <w:tcPr>
            <w:tcW w:w="3686" w:type="dxa"/>
            <w:tcBorders>
              <w:top w:val="double" w:sz="4" w:space="0" w:color="auto"/>
            </w:tcBorders>
            <w:vAlign w:val="center"/>
          </w:tcPr>
          <w:p w14:paraId="3C157FBE" w14:textId="3E981065" w:rsidR="00055C2C" w:rsidRDefault="00055C2C" w:rsidP="002F0A99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55C2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CD68 molecule (CD68)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vAlign w:val="center"/>
          </w:tcPr>
          <w:p w14:paraId="1FD26801" w14:textId="3CB27C0F" w:rsidR="00055C2C" w:rsidRPr="002A4424" w:rsidRDefault="00055C2C" w:rsidP="002A4424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055C2C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M_001251.3</w:t>
            </w:r>
          </w:p>
        </w:tc>
        <w:tc>
          <w:tcPr>
            <w:tcW w:w="3827" w:type="dxa"/>
            <w:tcBorders>
              <w:top w:val="double" w:sz="4" w:space="0" w:color="auto"/>
            </w:tcBorders>
            <w:vAlign w:val="center"/>
          </w:tcPr>
          <w:p w14:paraId="7D2979B2" w14:textId="77777777" w:rsidR="00055C2C" w:rsidRDefault="00055C2C" w:rsidP="002A44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5C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GTCCAGGGAAGCTGTGAG</w:t>
            </w:r>
          </w:p>
          <w:p w14:paraId="65ECA8E1" w14:textId="515EDD8A" w:rsidR="00055C2C" w:rsidRPr="002A4424" w:rsidRDefault="00055C2C" w:rsidP="002A44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5C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ATGTCCACTGTGCTGCGT</w:t>
            </w:r>
          </w:p>
        </w:tc>
      </w:tr>
      <w:tr w:rsidR="00055C2C" w:rsidRPr="00055C2C" w14:paraId="36355CB2" w14:textId="77777777" w:rsidTr="002A4424">
        <w:tc>
          <w:tcPr>
            <w:tcW w:w="3686" w:type="dxa"/>
            <w:tcBorders>
              <w:top w:val="double" w:sz="4" w:space="0" w:color="auto"/>
            </w:tcBorders>
            <w:vAlign w:val="center"/>
          </w:tcPr>
          <w:p w14:paraId="4A20B12F" w14:textId="58A8CB45" w:rsidR="00055C2C" w:rsidRPr="00055C2C" w:rsidRDefault="00055C2C" w:rsidP="002F0A99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55C2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solute carrier family 2 member 4 (SLC2A4)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vAlign w:val="center"/>
          </w:tcPr>
          <w:p w14:paraId="633A312A" w14:textId="6AA794C3" w:rsidR="00055C2C" w:rsidRPr="002A4424" w:rsidRDefault="00055C2C" w:rsidP="002A4424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055C2C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M_001042.3</w:t>
            </w:r>
          </w:p>
        </w:tc>
        <w:tc>
          <w:tcPr>
            <w:tcW w:w="3827" w:type="dxa"/>
            <w:tcBorders>
              <w:top w:val="double" w:sz="4" w:space="0" w:color="auto"/>
            </w:tcBorders>
            <w:vAlign w:val="center"/>
          </w:tcPr>
          <w:p w14:paraId="5EBC0C8A" w14:textId="77777777" w:rsidR="00055C2C" w:rsidRDefault="00055C2C" w:rsidP="002A44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5C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ACCAGCATCTTCGAGACAG</w:t>
            </w:r>
          </w:p>
          <w:p w14:paraId="4A7CF0F9" w14:textId="2EDEC29A" w:rsidR="00055C2C" w:rsidRPr="002A4424" w:rsidRDefault="00055C2C" w:rsidP="002A44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5C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CCAACAACACCGAGACC</w:t>
            </w:r>
          </w:p>
        </w:tc>
      </w:tr>
      <w:tr w:rsidR="002A4424" w:rsidRPr="00055C2C" w14:paraId="58EE286E" w14:textId="77777777" w:rsidTr="002A4424">
        <w:tc>
          <w:tcPr>
            <w:tcW w:w="3686" w:type="dxa"/>
            <w:tcBorders>
              <w:top w:val="double" w:sz="4" w:space="0" w:color="auto"/>
            </w:tcBorders>
            <w:vAlign w:val="center"/>
          </w:tcPr>
          <w:p w14:paraId="4DA7623E" w14:textId="77777777" w:rsidR="001C1178" w:rsidRPr="002A4424" w:rsidRDefault="002A4424" w:rsidP="002F0A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E</w:t>
            </w:r>
            <w:r w:rsidR="001C1178" w:rsidRPr="002A44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ukaryotic translation elongation factor 2 (</w:t>
            </w:r>
            <w:r w:rsidR="002F0A99" w:rsidRPr="002A44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Eef</w:t>
            </w:r>
            <w:r w:rsidR="001C1178" w:rsidRPr="002A44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)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vAlign w:val="center"/>
          </w:tcPr>
          <w:p w14:paraId="2970CF00" w14:textId="77777777" w:rsidR="001C1178" w:rsidRPr="002A4424" w:rsidRDefault="002F0A99" w:rsidP="002A4424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M_007907.2</w:t>
            </w:r>
          </w:p>
        </w:tc>
        <w:tc>
          <w:tcPr>
            <w:tcW w:w="3827" w:type="dxa"/>
            <w:tcBorders>
              <w:top w:val="double" w:sz="4" w:space="0" w:color="auto"/>
            </w:tcBorders>
            <w:vAlign w:val="center"/>
          </w:tcPr>
          <w:p w14:paraId="67C1EABF" w14:textId="57215688" w:rsidR="001C1178" w:rsidRPr="002A4424" w:rsidRDefault="001C1178" w:rsidP="002A4424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GACATCACCAAGGGTGTGCAG</w:t>
            </w:r>
          </w:p>
          <w:p w14:paraId="155780A0" w14:textId="046D9BF3" w:rsidR="001C1178" w:rsidRPr="002A4424" w:rsidRDefault="001C1178" w:rsidP="002A44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TTCAGCACACTGGCATAGAGGC</w:t>
            </w:r>
          </w:p>
        </w:tc>
      </w:tr>
      <w:tr w:rsidR="002A4424" w:rsidRPr="00055C2C" w14:paraId="30753C08" w14:textId="77777777" w:rsidTr="002A4424">
        <w:tc>
          <w:tcPr>
            <w:tcW w:w="3686" w:type="dxa"/>
            <w:vAlign w:val="center"/>
          </w:tcPr>
          <w:p w14:paraId="4391E78A" w14:textId="77777777" w:rsidR="001C1178" w:rsidRPr="002A4424" w:rsidRDefault="002A4424" w:rsidP="002F0A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</w:t>
            </w:r>
            <w:r w:rsidR="001C1178" w:rsidRPr="002A44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acylglycerol</w:t>
            </w:r>
            <w:proofErr w:type="spellEnd"/>
            <w:r w:rsidR="001C1178" w:rsidRPr="002A44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O-</w:t>
            </w:r>
            <w:proofErr w:type="spellStart"/>
            <w:r w:rsidR="001C1178" w:rsidRPr="002A44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cyltransferase</w:t>
            </w:r>
            <w:proofErr w:type="spellEnd"/>
            <w:r w:rsidR="001C1178" w:rsidRPr="002A44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2</w:t>
            </w:r>
            <w:r w:rsidR="002D087B" w:rsidRPr="002A44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(</w:t>
            </w:r>
            <w:r w:rsidR="001C1178" w:rsidRPr="002A44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gat2</w:t>
            </w:r>
            <w:r w:rsidR="002D087B" w:rsidRPr="002A44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559" w:type="dxa"/>
            <w:vAlign w:val="center"/>
          </w:tcPr>
          <w:p w14:paraId="4F6C8255" w14:textId="77777777" w:rsidR="001C1178" w:rsidRPr="002A4424" w:rsidRDefault="002D087B" w:rsidP="002A4424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</w:rPr>
              <w:t>NM_026384.3</w:t>
            </w:r>
          </w:p>
        </w:tc>
        <w:tc>
          <w:tcPr>
            <w:tcW w:w="3827" w:type="dxa"/>
            <w:vAlign w:val="center"/>
          </w:tcPr>
          <w:p w14:paraId="10D0D19F" w14:textId="6B7B641C" w:rsidR="001C1178" w:rsidRPr="002A4424" w:rsidRDefault="002D087B" w:rsidP="002A4424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GCCGATGGGTCCAGAAGAAG</w:t>
            </w:r>
          </w:p>
          <w:p w14:paraId="360672F7" w14:textId="1284DB4C" w:rsidR="002D087B" w:rsidRPr="002A4424" w:rsidRDefault="002D087B" w:rsidP="002A44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CGATGTCTTTCTGGGTCGGG</w:t>
            </w:r>
          </w:p>
        </w:tc>
      </w:tr>
      <w:tr w:rsidR="002A4424" w:rsidRPr="00055C2C" w14:paraId="04362F95" w14:textId="77777777" w:rsidTr="002A4424">
        <w:tc>
          <w:tcPr>
            <w:tcW w:w="3686" w:type="dxa"/>
            <w:vAlign w:val="center"/>
          </w:tcPr>
          <w:p w14:paraId="1C8CD1A1" w14:textId="77777777" w:rsidR="001C1178" w:rsidRPr="002A4424" w:rsidRDefault="002D087B" w:rsidP="002F0A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Solute carrier family 2 member 4 (Slc2a4)</w:t>
            </w:r>
          </w:p>
        </w:tc>
        <w:tc>
          <w:tcPr>
            <w:tcW w:w="1559" w:type="dxa"/>
            <w:vAlign w:val="center"/>
          </w:tcPr>
          <w:p w14:paraId="6152D558" w14:textId="77777777" w:rsidR="001C1178" w:rsidRPr="002A4424" w:rsidRDefault="002D087B" w:rsidP="002A4424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</w:rPr>
              <w:t>NM_009204.2</w:t>
            </w:r>
          </w:p>
        </w:tc>
        <w:tc>
          <w:tcPr>
            <w:tcW w:w="3827" w:type="dxa"/>
            <w:vAlign w:val="center"/>
          </w:tcPr>
          <w:p w14:paraId="41CF723A" w14:textId="70385BA4" w:rsidR="001C1178" w:rsidRPr="002A4424" w:rsidRDefault="002D087B" w:rsidP="002A4424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CCCACAGAAGGTGATTGA</w:t>
            </w:r>
          </w:p>
          <w:p w14:paraId="4E5DEC11" w14:textId="6880B570" w:rsidR="002D087B" w:rsidRPr="002A4424" w:rsidRDefault="002D087B" w:rsidP="002A44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AGAGAGCCCAGAGCGTAGTG</w:t>
            </w:r>
          </w:p>
        </w:tc>
      </w:tr>
      <w:tr w:rsidR="002A4424" w:rsidRPr="00055C2C" w14:paraId="5779B0C6" w14:textId="77777777" w:rsidTr="002A4424">
        <w:tc>
          <w:tcPr>
            <w:tcW w:w="3686" w:type="dxa"/>
            <w:vAlign w:val="center"/>
          </w:tcPr>
          <w:p w14:paraId="2DCC0DB8" w14:textId="77777777" w:rsidR="001C1178" w:rsidRPr="002A4424" w:rsidRDefault="002F0A99" w:rsidP="002F0A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A44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tearoyl-CoA</w:t>
            </w:r>
            <w:proofErr w:type="spellEnd"/>
            <w:r w:rsidRPr="002A44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A44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saturase</w:t>
            </w:r>
            <w:proofErr w:type="spellEnd"/>
            <w:r w:rsidRPr="002A44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(</w:t>
            </w:r>
            <w:r w:rsidR="002D087B" w:rsidRPr="002A4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d1</w:t>
            </w:r>
            <w:r w:rsidRPr="002A4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0837143A" w14:textId="77777777" w:rsidR="001C1178" w:rsidRPr="002A4424" w:rsidRDefault="007125F4" w:rsidP="002A4424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M_009127.4</w:t>
            </w:r>
          </w:p>
        </w:tc>
        <w:tc>
          <w:tcPr>
            <w:tcW w:w="3827" w:type="dxa"/>
            <w:vAlign w:val="center"/>
          </w:tcPr>
          <w:p w14:paraId="440FBA61" w14:textId="6A750545" w:rsidR="001C1178" w:rsidRPr="002A4424" w:rsidRDefault="002D087B" w:rsidP="002A44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AAGTGAGGCGAGCAACTG</w:t>
            </w:r>
          </w:p>
          <w:p w14:paraId="2A6DF5C1" w14:textId="309EE7BF" w:rsidR="002D087B" w:rsidRPr="002A4424" w:rsidRDefault="002D087B" w:rsidP="002A44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GTGGTCGTGTAAGAACTGGAGA</w:t>
            </w:r>
          </w:p>
        </w:tc>
      </w:tr>
      <w:tr w:rsidR="002A4424" w:rsidRPr="00055C2C" w14:paraId="2D15627B" w14:textId="77777777" w:rsidTr="002A4424">
        <w:tc>
          <w:tcPr>
            <w:tcW w:w="3686" w:type="dxa"/>
            <w:vAlign w:val="center"/>
          </w:tcPr>
          <w:p w14:paraId="727F7697" w14:textId="77777777" w:rsidR="001C1178" w:rsidRPr="002A4424" w:rsidRDefault="002A4424" w:rsidP="002F0A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2F0A99" w:rsidRPr="002A4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ol regulatory element-binding protein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rebp1)</w:t>
            </w:r>
          </w:p>
        </w:tc>
        <w:tc>
          <w:tcPr>
            <w:tcW w:w="1559" w:type="dxa"/>
            <w:vAlign w:val="center"/>
          </w:tcPr>
          <w:p w14:paraId="1EF576D1" w14:textId="77777777" w:rsidR="001C1178" w:rsidRPr="002A4424" w:rsidRDefault="007125F4" w:rsidP="002A4424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M_011480.4</w:t>
            </w:r>
          </w:p>
        </w:tc>
        <w:tc>
          <w:tcPr>
            <w:tcW w:w="3827" w:type="dxa"/>
            <w:vAlign w:val="center"/>
          </w:tcPr>
          <w:p w14:paraId="49DC026C" w14:textId="579FF3A9" w:rsidR="001C1178" w:rsidRPr="002A4424" w:rsidRDefault="002D087B" w:rsidP="002A4424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GGAACTTTTCCTTAACGTGGGC</w:t>
            </w:r>
          </w:p>
          <w:p w14:paraId="1855C28D" w14:textId="0E8C5BF9" w:rsidR="002D087B" w:rsidRPr="002A4424" w:rsidRDefault="002D087B" w:rsidP="002A44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ATGAGCTGGAGCATGTCTTCG</w:t>
            </w:r>
          </w:p>
        </w:tc>
      </w:tr>
      <w:tr w:rsidR="002A4424" w:rsidRPr="00055C2C" w14:paraId="5A004405" w14:textId="77777777" w:rsidTr="002A4424">
        <w:tc>
          <w:tcPr>
            <w:tcW w:w="3686" w:type="dxa"/>
            <w:vAlign w:val="center"/>
          </w:tcPr>
          <w:p w14:paraId="286FD88F" w14:textId="77777777" w:rsidR="001C1178" w:rsidRPr="002A4424" w:rsidRDefault="002F0A99" w:rsidP="002F0A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Signal transducer and activator of transcription 5A (</w:t>
            </w:r>
            <w:r w:rsidR="002D087B" w:rsidRPr="002A4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5a</w:t>
            </w:r>
            <w:r w:rsidRPr="002A4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65D3B18D" w14:textId="77777777" w:rsidR="001C1178" w:rsidRPr="002A4424" w:rsidRDefault="007125F4" w:rsidP="002A4424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M_011488.3</w:t>
            </w:r>
          </w:p>
        </w:tc>
        <w:tc>
          <w:tcPr>
            <w:tcW w:w="3827" w:type="dxa"/>
            <w:vAlign w:val="center"/>
          </w:tcPr>
          <w:p w14:paraId="054F52A1" w14:textId="744F7160" w:rsidR="001C1178" w:rsidRPr="002A4424" w:rsidRDefault="002D087B" w:rsidP="002A4424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ACTCTTCGGGATGGGGACTAT</w:t>
            </w:r>
          </w:p>
          <w:p w14:paraId="4F21AD40" w14:textId="7335DD32" w:rsidR="002D087B" w:rsidRPr="002A4424" w:rsidRDefault="002D087B" w:rsidP="002A44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GGTGGAGGCTGTTACTTCTAAAC</w:t>
            </w:r>
          </w:p>
        </w:tc>
      </w:tr>
      <w:tr w:rsidR="002A4424" w:rsidRPr="00055C2C" w14:paraId="30504507" w14:textId="77777777" w:rsidTr="002A4424">
        <w:tc>
          <w:tcPr>
            <w:tcW w:w="3686" w:type="dxa"/>
            <w:vAlign w:val="center"/>
          </w:tcPr>
          <w:p w14:paraId="573E5080" w14:textId="77777777" w:rsidR="001C1178" w:rsidRPr="002A4424" w:rsidRDefault="002F0A99" w:rsidP="002F0A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A4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nosyl</w:t>
            </w:r>
            <w:proofErr w:type="spellEnd"/>
            <w:r w:rsidRPr="002A4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lpha-1,3-)-Glycoprotein Beta-1,2-N-Acetylglucosaminyltransferase (</w:t>
            </w:r>
            <w:r w:rsidR="002D087B" w:rsidRPr="002A4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at1</w:t>
            </w:r>
            <w:r w:rsidRPr="002A4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0CA332CB" w14:textId="77777777" w:rsidR="001C1178" w:rsidRPr="002A4424" w:rsidRDefault="007125F4" w:rsidP="002A4424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M_010794.3</w:t>
            </w:r>
          </w:p>
        </w:tc>
        <w:tc>
          <w:tcPr>
            <w:tcW w:w="3827" w:type="dxa"/>
            <w:vAlign w:val="center"/>
          </w:tcPr>
          <w:p w14:paraId="6BE0459F" w14:textId="3F8E66AB" w:rsidR="001C1178" w:rsidRPr="002A4424" w:rsidRDefault="002D087B" w:rsidP="002A4424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CCTGTTTCTTCTCCTGAGCCC</w:t>
            </w:r>
          </w:p>
          <w:p w14:paraId="15DBE797" w14:textId="41B0D866" w:rsidR="002D087B" w:rsidRPr="002A4424" w:rsidRDefault="002D087B" w:rsidP="002A44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GGCGCGTGTTACATCCCTTC</w:t>
            </w:r>
          </w:p>
        </w:tc>
      </w:tr>
      <w:tr w:rsidR="002A4424" w:rsidRPr="00055C2C" w14:paraId="254ADF96" w14:textId="77777777" w:rsidTr="002A4424">
        <w:tc>
          <w:tcPr>
            <w:tcW w:w="3686" w:type="dxa"/>
            <w:vAlign w:val="center"/>
          </w:tcPr>
          <w:p w14:paraId="1274E7BA" w14:textId="77777777" w:rsidR="002D087B" w:rsidRPr="002A4424" w:rsidRDefault="002F0A99" w:rsidP="002F0A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ual specificity protein phosphatase 4 (</w:t>
            </w:r>
            <w:r w:rsidR="002D087B" w:rsidRPr="002A4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sp4</w:t>
            </w:r>
            <w:r w:rsidRPr="002A4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29EA774E" w14:textId="77777777" w:rsidR="002D087B" w:rsidRPr="002A4424" w:rsidRDefault="007125F4" w:rsidP="002A4424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M_176933.4</w:t>
            </w:r>
          </w:p>
        </w:tc>
        <w:tc>
          <w:tcPr>
            <w:tcW w:w="3827" w:type="dxa"/>
            <w:vAlign w:val="center"/>
          </w:tcPr>
          <w:p w14:paraId="22EFAFAC" w14:textId="1AC3EB3A" w:rsidR="002D087B" w:rsidRPr="002A4424" w:rsidRDefault="002D087B" w:rsidP="002A4424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GCCTGCTTAAAGGTGGCTATG</w:t>
            </w:r>
          </w:p>
          <w:p w14:paraId="60332622" w14:textId="1EC315D9" w:rsidR="002D087B" w:rsidRPr="002A4424" w:rsidRDefault="002D087B" w:rsidP="002A44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TTGGTGCTGGGAGGTACAGG</w:t>
            </w:r>
          </w:p>
        </w:tc>
      </w:tr>
      <w:tr w:rsidR="002A4424" w:rsidRPr="00055C2C" w14:paraId="5A61602A" w14:textId="77777777" w:rsidTr="002A4424">
        <w:tc>
          <w:tcPr>
            <w:tcW w:w="3686" w:type="dxa"/>
            <w:vAlign w:val="center"/>
          </w:tcPr>
          <w:p w14:paraId="44705349" w14:textId="77777777" w:rsidR="002D087B" w:rsidRPr="002A4424" w:rsidRDefault="002F0A99" w:rsidP="002F0A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ute carrier family 25 member 10 (</w:t>
            </w:r>
            <w:r w:rsidR="002D087B" w:rsidRPr="002A4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c25a10</w:t>
            </w:r>
            <w:r w:rsidRPr="002A4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2437F089" w14:textId="77777777" w:rsidR="002D087B" w:rsidRPr="002A4424" w:rsidRDefault="007125F4" w:rsidP="002A4424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M_013770.2</w:t>
            </w:r>
          </w:p>
        </w:tc>
        <w:tc>
          <w:tcPr>
            <w:tcW w:w="3827" w:type="dxa"/>
            <w:vAlign w:val="center"/>
          </w:tcPr>
          <w:p w14:paraId="11138985" w14:textId="3AA773F3" w:rsidR="002D087B" w:rsidRPr="002A4424" w:rsidRDefault="002D087B" w:rsidP="002A4424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ACGCAACTACTCTCATGCCC</w:t>
            </w:r>
          </w:p>
          <w:p w14:paraId="358F6D50" w14:textId="5F0B6274" w:rsidR="002D087B" w:rsidRPr="002A4424" w:rsidRDefault="002D087B" w:rsidP="002A44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AAAACACCCTGGTACTCGCC</w:t>
            </w:r>
          </w:p>
        </w:tc>
      </w:tr>
      <w:tr w:rsidR="002A4424" w:rsidRPr="00055C2C" w14:paraId="69DD4F81" w14:textId="77777777" w:rsidTr="002A4424">
        <w:tc>
          <w:tcPr>
            <w:tcW w:w="3686" w:type="dxa"/>
            <w:vAlign w:val="center"/>
          </w:tcPr>
          <w:p w14:paraId="64B31DBF" w14:textId="77777777" w:rsidR="002D087B" w:rsidRPr="002A4424" w:rsidRDefault="002F0A99" w:rsidP="002F0A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ongation of very long chain fatty acids protein 1 (</w:t>
            </w:r>
            <w:r w:rsidR="002D087B" w:rsidRPr="002A4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ovl1</w:t>
            </w:r>
            <w:r w:rsidRPr="002A4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46891735" w14:textId="77777777" w:rsidR="002D087B" w:rsidRPr="002A4424" w:rsidRDefault="007125F4" w:rsidP="002A4424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M_001039176.2</w:t>
            </w:r>
          </w:p>
        </w:tc>
        <w:tc>
          <w:tcPr>
            <w:tcW w:w="3827" w:type="dxa"/>
            <w:vAlign w:val="center"/>
          </w:tcPr>
          <w:p w14:paraId="144C1889" w14:textId="6B5E341C" w:rsidR="002D087B" w:rsidRPr="002A4424" w:rsidRDefault="002D087B" w:rsidP="002A4424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GGGCAGGAGTCTCAAAGAGC</w:t>
            </w:r>
          </w:p>
          <w:p w14:paraId="4655EFCC" w14:textId="071CDE2D" w:rsidR="002D087B" w:rsidRPr="002A4424" w:rsidRDefault="002D087B" w:rsidP="002A44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AGGCCCAAGCGATAGGATGA</w:t>
            </w:r>
          </w:p>
        </w:tc>
      </w:tr>
      <w:tr w:rsidR="002A4424" w:rsidRPr="00055C2C" w14:paraId="55DB724B" w14:textId="77777777" w:rsidTr="002A4424">
        <w:tc>
          <w:tcPr>
            <w:tcW w:w="3686" w:type="dxa"/>
            <w:vAlign w:val="center"/>
          </w:tcPr>
          <w:p w14:paraId="6A40055E" w14:textId="77777777" w:rsidR="002D087B" w:rsidRPr="002A4424" w:rsidRDefault="002F0A99" w:rsidP="002F0A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AAT enhancer binding protein alpha (</w:t>
            </w:r>
            <w:proofErr w:type="spellStart"/>
            <w:r w:rsidR="002D087B" w:rsidRPr="002A4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bpa</w:t>
            </w:r>
            <w:proofErr w:type="spellEnd"/>
            <w:r w:rsidRPr="002A4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351ACA81" w14:textId="77777777" w:rsidR="002D087B" w:rsidRPr="002A4424" w:rsidRDefault="007125F4" w:rsidP="002A4424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M_007678.3</w:t>
            </w:r>
          </w:p>
        </w:tc>
        <w:tc>
          <w:tcPr>
            <w:tcW w:w="3827" w:type="dxa"/>
            <w:vAlign w:val="center"/>
          </w:tcPr>
          <w:p w14:paraId="5FD78B28" w14:textId="274EE295" w:rsidR="002D087B" w:rsidRPr="002A4424" w:rsidRDefault="002D087B" w:rsidP="002A4424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GCCTTCAACGACGAGTTCCT</w:t>
            </w:r>
          </w:p>
          <w:p w14:paraId="6B0264A1" w14:textId="339B2AB1" w:rsidR="002D087B" w:rsidRPr="002A4424" w:rsidRDefault="002D087B" w:rsidP="002A44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CCGGGTAGTCAAAGTCACCG</w:t>
            </w:r>
          </w:p>
        </w:tc>
      </w:tr>
      <w:tr w:rsidR="002A4424" w:rsidRPr="00055C2C" w14:paraId="3E5F7EC5" w14:textId="77777777" w:rsidTr="002A4424">
        <w:tc>
          <w:tcPr>
            <w:tcW w:w="3686" w:type="dxa"/>
            <w:vAlign w:val="center"/>
          </w:tcPr>
          <w:p w14:paraId="5EBC802F" w14:textId="77777777" w:rsidR="002D087B" w:rsidRPr="002A4424" w:rsidRDefault="002F0A99" w:rsidP="002F0A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ronectin leucine rich transmembrane protein 2 (</w:t>
            </w:r>
            <w:r w:rsidR="003558A0" w:rsidRPr="002A4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rt2</w:t>
            </w:r>
            <w:r w:rsidRPr="002A4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008E7C38" w14:textId="77777777" w:rsidR="002D087B" w:rsidRPr="002A4424" w:rsidRDefault="007125F4" w:rsidP="002A4424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M_201518.4</w:t>
            </w:r>
          </w:p>
        </w:tc>
        <w:tc>
          <w:tcPr>
            <w:tcW w:w="3827" w:type="dxa"/>
            <w:vAlign w:val="center"/>
          </w:tcPr>
          <w:p w14:paraId="75402E75" w14:textId="3E8C230E" w:rsidR="002D087B" w:rsidRPr="002A4424" w:rsidRDefault="003558A0" w:rsidP="002A4424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GGAGACAAGGCTGCCAGATTA</w:t>
            </w:r>
          </w:p>
          <w:p w14:paraId="3A432E99" w14:textId="673FA7A1" w:rsidR="003558A0" w:rsidRPr="002A4424" w:rsidRDefault="003558A0" w:rsidP="002A44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AAGCAAAGCGTGATGCGAAGT</w:t>
            </w:r>
          </w:p>
        </w:tc>
      </w:tr>
      <w:tr w:rsidR="002A4424" w:rsidRPr="00055C2C" w14:paraId="6CBD8031" w14:textId="77777777" w:rsidTr="002A4424">
        <w:tc>
          <w:tcPr>
            <w:tcW w:w="3686" w:type="dxa"/>
            <w:vAlign w:val="center"/>
          </w:tcPr>
          <w:p w14:paraId="708F2793" w14:textId="77777777" w:rsidR="002D087B" w:rsidRPr="002A4424" w:rsidRDefault="002F0A99" w:rsidP="002F0A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I family zinc finger 1 (</w:t>
            </w:r>
            <w:r w:rsidR="002B51BB" w:rsidRPr="002A4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i1</w:t>
            </w:r>
            <w:r w:rsidRPr="002A4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3EEE34B4" w14:textId="77777777" w:rsidR="002D087B" w:rsidRPr="002A4424" w:rsidRDefault="007125F4" w:rsidP="002A4424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M_010296.2</w:t>
            </w:r>
          </w:p>
        </w:tc>
        <w:tc>
          <w:tcPr>
            <w:tcW w:w="3827" w:type="dxa"/>
            <w:vAlign w:val="center"/>
          </w:tcPr>
          <w:p w14:paraId="5368B26F" w14:textId="06D205A6" w:rsidR="002D087B" w:rsidRPr="002A4424" w:rsidRDefault="002B51BB" w:rsidP="002A4424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CAGCATGGGAACAGAAGGACT</w:t>
            </w:r>
          </w:p>
          <w:p w14:paraId="72922C61" w14:textId="04F863DA" w:rsidR="002B51BB" w:rsidRPr="002A4424" w:rsidRDefault="002B51BB" w:rsidP="002A44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GAAAGGGGCGAGATGGAGAG</w:t>
            </w:r>
          </w:p>
        </w:tc>
      </w:tr>
      <w:tr w:rsidR="002A4424" w:rsidRPr="00055C2C" w14:paraId="589456BD" w14:textId="77777777" w:rsidTr="002A4424"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3CEBDADA" w14:textId="77777777" w:rsidR="002D087B" w:rsidRPr="002A4424" w:rsidRDefault="002F0A99" w:rsidP="002F0A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poprotein lipase (</w:t>
            </w:r>
            <w:proofErr w:type="spellStart"/>
            <w:r w:rsidR="002B51BB" w:rsidRPr="002A4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pl</w:t>
            </w:r>
            <w:proofErr w:type="spellEnd"/>
            <w:r w:rsidRPr="002A4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F37AB32" w14:textId="77777777" w:rsidR="002D087B" w:rsidRPr="002A4424" w:rsidRDefault="007125F4" w:rsidP="002A4424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M_008509.2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55AF7A60" w14:textId="432B08BD" w:rsidR="002D087B" w:rsidRPr="002A4424" w:rsidRDefault="002B51BB" w:rsidP="002A4424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CTTTCACTCGGATCCTCTCG</w:t>
            </w:r>
          </w:p>
          <w:p w14:paraId="47F68D37" w14:textId="4132F585" w:rsidR="002B51BB" w:rsidRPr="002A4424" w:rsidRDefault="002B51BB" w:rsidP="002A44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AGGTGGACATCGGAGAACTG</w:t>
            </w:r>
          </w:p>
        </w:tc>
      </w:tr>
      <w:tr w:rsidR="002A4424" w:rsidRPr="00055C2C" w14:paraId="624FA507" w14:textId="77777777" w:rsidTr="00700145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06FBE" w14:textId="77777777" w:rsidR="002D087B" w:rsidRPr="002A4424" w:rsidRDefault="002F0A99" w:rsidP="002F0A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C1 domain family member 4 (</w:t>
            </w:r>
            <w:r w:rsidR="00467317" w:rsidRPr="002A4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c1d4</w:t>
            </w:r>
            <w:r w:rsidRPr="002A4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BB91E" w14:textId="77777777" w:rsidR="002D087B" w:rsidRPr="002A4424" w:rsidRDefault="007125F4" w:rsidP="002A4424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M_001081278.2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99FB8" w14:textId="4A0249DA" w:rsidR="002D087B" w:rsidRPr="002A4424" w:rsidRDefault="00467317" w:rsidP="002A44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CGACCTCACCTACTTTGCC</w:t>
            </w:r>
          </w:p>
          <w:p w14:paraId="5CD13E4B" w14:textId="69BEA8EC" w:rsidR="00467317" w:rsidRPr="002A4424" w:rsidRDefault="00AD49A0" w:rsidP="002A44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44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GATCACATCTGGAACCTGG</w:t>
            </w:r>
          </w:p>
        </w:tc>
      </w:tr>
      <w:tr w:rsidR="00700145" w:rsidRPr="00055C2C" w14:paraId="1A4EC5B9" w14:textId="77777777" w:rsidTr="002A4424">
        <w:tc>
          <w:tcPr>
            <w:tcW w:w="368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D8CAFE9" w14:textId="2E8A99CF" w:rsidR="00700145" w:rsidRPr="00700145" w:rsidRDefault="00700145" w:rsidP="002F0A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700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in beta (ACTB)</w:t>
            </w: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9455E01" w14:textId="163B77B6" w:rsidR="00700145" w:rsidRPr="002A4424" w:rsidRDefault="00700145" w:rsidP="002A4424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</w:t>
            </w:r>
            <w:r w:rsidRPr="0070014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_001101.5</w:t>
            </w:r>
          </w:p>
        </w:tc>
        <w:tc>
          <w:tcPr>
            <w:tcW w:w="382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1F14118" w14:textId="77777777" w:rsidR="00700145" w:rsidRDefault="00700145" w:rsidP="002A44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01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AGAGATGGCCACGGCTGCTT</w:t>
            </w:r>
          </w:p>
          <w:p w14:paraId="65341677" w14:textId="6826E081" w:rsidR="00700145" w:rsidRPr="002A4424" w:rsidRDefault="00700145" w:rsidP="002A44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01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GGTCTTTGCGGATGTCCACG</w:t>
            </w:r>
          </w:p>
        </w:tc>
      </w:tr>
    </w:tbl>
    <w:p w14:paraId="247AD8F5" w14:textId="77777777" w:rsidR="001C1178" w:rsidRPr="001C1178" w:rsidRDefault="001C1178">
      <w:pPr>
        <w:rPr>
          <w:lang w:val="en-US"/>
        </w:rPr>
      </w:pPr>
      <w:bookmarkStart w:id="0" w:name="_GoBack"/>
      <w:bookmarkEnd w:id="0"/>
    </w:p>
    <w:sectPr w:rsidR="001C1178" w:rsidRPr="001C11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178"/>
    <w:rsid w:val="00055C2C"/>
    <w:rsid w:val="001A72E1"/>
    <w:rsid w:val="001C1178"/>
    <w:rsid w:val="001E14B0"/>
    <w:rsid w:val="002A4424"/>
    <w:rsid w:val="002B51BB"/>
    <w:rsid w:val="002D087B"/>
    <w:rsid w:val="002F0A99"/>
    <w:rsid w:val="0034753D"/>
    <w:rsid w:val="003558A0"/>
    <w:rsid w:val="00467317"/>
    <w:rsid w:val="00700145"/>
    <w:rsid w:val="007125F4"/>
    <w:rsid w:val="009E44E5"/>
    <w:rsid w:val="009E69A8"/>
    <w:rsid w:val="00AD49A0"/>
    <w:rsid w:val="00AD5A27"/>
    <w:rsid w:val="00B372AD"/>
    <w:rsid w:val="00C731AE"/>
    <w:rsid w:val="00CF7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2FB286"/>
  <w15:chartTrackingRefBased/>
  <w15:docId w15:val="{3616FDF4-8677-4ABF-9A07-97D0845FF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1C1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52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3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1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22</Words>
  <Characters>1936</Characters>
  <Application>Microsoft Office Word</Application>
  <DocSecurity>0</DocSecurity>
  <Lines>16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.losko@outlook.com</dc:creator>
  <cp:keywords/>
  <dc:description/>
  <cp:lastModifiedBy> </cp:lastModifiedBy>
  <cp:revision>3</cp:revision>
  <dcterms:created xsi:type="dcterms:W3CDTF">2019-07-26T18:12:00Z</dcterms:created>
  <dcterms:modified xsi:type="dcterms:W3CDTF">2019-11-22T19:02:00Z</dcterms:modified>
</cp:coreProperties>
</file>